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BCA6C" w14:textId="5A0F9B9A" w:rsidR="009E6444" w:rsidRPr="001400E9" w:rsidRDefault="001400E9" w:rsidP="001400E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>S1 Fig. Map of the study sites in Germany</w:t>
      </w:r>
      <w:r w:rsidRPr="0070770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. (A) study site locations and schematic illustration of the experimental setup.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Borders of federal states are represented by black lines</w:t>
      </w:r>
      <w:r w:rsidRPr="00812C93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. Filled triangles represent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the </w:t>
      </w:r>
      <w:r w:rsidRPr="00812C93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study sites.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(B) and (C) are pictures taken within the grass or crop row of each agroforestry system.</w:t>
      </w:r>
    </w:p>
    <w:sectPr w:rsidR="009E6444" w:rsidRPr="001400E9" w:rsidSect="00851E3A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0E9"/>
    <w:rsid w:val="001400E9"/>
    <w:rsid w:val="006079CB"/>
    <w:rsid w:val="007C447F"/>
    <w:rsid w:val="00851E3A"/>
    <w:rsid w:val="00863C65"/>
    <w:rsid w:val="0099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D72A6"/>
  <w14:defaultImageDpi w14:val="32767"/>
  <w15:chartTrackingRefBased/>
  <w15:docId w15:val="{90EBDEFD-27E0-9C42-ACF6-2EEBC0FF6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400E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1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2</cp:revision>
  <dcterms:created xsi:type="dcterms:W3CDTF">2019-06-21T12:16:00Z</dcterms:created>
  <dcterms:modified xsi:type="dcterms:W3CDTF">2019-06-21T12:17:00Z</dcterms:modified>
</cp:coreProperties>
</file>